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EB44A" w14:textId="77777777" w:rsidR="007E16E7" w:rsidRPr="00C12EF8" w:rsidRDefault="007E16E7" w:rsidP="007E16E7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12EF8">
        <w:rPr>
          <w:rFonts w:ascii="Times New Roman" w:hAnsi="Times New Roman" w:cs="Times New Roman"/>
          <w:b/>
          <w:sz w:val="24"/>
          <w:szCs w:val="24"/>
          <w:lang w:val="en-CA"/>
        </w:rPr>
        <w:t>Additional File 3 – GRIPP2 for the study</w:t>
      </w:r>
    </w:p>
    <w:p w14:paraId="39775519" w14:textId="5B131083" w:rsidR="007E16E7" w:rsidRDefault="007E16E7" w:rsidP="007E16E7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9"/>
        <w:gridCol w:w="4543"/>
        <w:gridCol w:w="1958"/>
      </w:tblGrid>
      <w:tr w:rsidR="007E16E7" w:rsidRPr="007E16E7" w14:paraId="2BCA8ECF" w14:textId="77777777" w:rsidTr="007E16E7">
        <w:trPr>
          <w:trHeight w:val="645"/>
        </w:trPr>
        <w:tc>
          <w:tcPr>
            <w:tcW w:w="2129" w:type="dxa"/>
            <w:hideMark/>
          </w:tcPr>
          <w:p w14:paraId="0879B896" w14:textId="77777777" w:rsidR="007E16E7" w:rsidRPr="007E16E7" w:rsidRDefault="007E1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7E1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4543" w:type="dxa"/>
            <w:hideMark/>
          </w:tcPr>
          <w:p w14:paraId="40AAFC3A" w14:textId="77777777" w:rsidR="007E16E7" w:rsidRPr="007E16E7" w:rsidRDefault="007E1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958" w:type="dxa"/>
            <w:hideMark/>
          </w:tcPr>
          <w:p w14:paraId="7A9B1D93" w14:textId="77777777" w:rsidR="007E16E7" w:rsidRPr="007E16E7" w:rsidRDefault="007E16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7E16E7" w:rsidRPr="007E16E7" w14:paraId="2DFAD997" w14:textId="77777777" w:rsidTr="007E16E7">
        <w:trPr>
          <w:trHeight w:val="121"/>
        </w:trPr>
        <w:tc>
          <w:tcPr>
            <w:tcW w:w="2129" w:type="dxa"/>
            <w:vMerge w:val="restart"/>
            <w:hideMark/>
          </w:tcPr>
          <w:p w14:paraId="14D55F2A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4543" w:type="dxa"/>
            <w:hideMark/>
          </w:tcPr>
          <w:p w14:paraId="58B07811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1958" w:type="dxa"/>
            <w:hideMark/>
          </w:tcPr>
          <w:p w14:paraId="04FB0BA8" w14:textId="2F741648" w:rsidR="007E16E7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r w:rsidR="00BA7E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E16E7" w:rsidRPr="007E16E7" w14:paraId="6FAF9FC1" w14:textId="77777777" w:rsidTr="007E16E7">
        <w:trPr>
          <w:trHeight w:val="121"/>
        </w:trPr>
        <w:tc>
          <w:tcPr>
            <w:tcW w:w="2129" w:type="dxa"/>
            <w:vMerge/>
          </w:tcPr>
          <w:p w14:paraId="0B7A3A1E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3" w:type="dxa"/>
          </w:tcPr>
          <w:p w14:paraId="6B145694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1958" w:type="dxa"/>
          </w:tcPr>
          <w:p w14:paraId="064A6920" w14:textId="703C62EE" w:rsidR="007E16E7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</w:t>
            </w:r>
            <w:r w:rsidR="00AA6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– p.6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 w:rsidR="00914442" w:rsidRPr="007E16E7" w14:paraId="798EF285" w14:textId="77777777" w:rsidTr="007E16E7">
        <w:trPr>
          <w:trHeight w:val="121"/>
        </w:trPr>
        <w:tc>
          <w:tcPr>
            <w:tcW w:w="2129" w:type="dxa"/>
          </w:tcPr>
          <w:p w14:paraId="3F90929E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Aim</w:t>
            </w:r>
          </w:p>
        </w:tc>
        <w:tc>
          <w:tcPr>
            <w:tcW w:w="4543" w:type="dxa"/>
          </w:tcPr>
          <w:p w14:paraId="285599A2" w14:textId="77777777" w:rsidR="00914442" w:rsidRPr="00307459" w:rsidRDefault="0091444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aim of the study</w:t>
            </w:r>
          </w:p>
        </w:tc>
        <w:tc>
          <w:tcPr>
            <w:tcW w:w="1958" w:type="dxa"/>
          </w:tcPr>
          <w:p w14:paraId="76F39458" w14:textId="1337B969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</w:t>
            </w:r>
            <w:r w:rsidR="00AA6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</w:tr>
      <w:tr w:rsidR="00914442" w:rsidRPr="00914442" w14:paraId="7D8A7276" w14:textId="77777777" w:rsidTr="00914442">
        <w:trPr>
          <w:trHeight w:val="181"/>
        </w:trPr>
        <w:tc>
          <w:tcPr>
            <w:tcW w:w="2129" w:type="dxa"/>
            <w:vMerge w:val="restart"/>
            <w:hideMark/>
          </w:tcPr>
          <w:p w14:paraId="7BFAD093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>2: Methods</w:t>
            </w:r>
          </w:p>
        </w:tc>
        <w:tc>
          <w:tcPr>
            <w:tcW w:w="4543" w:type="dxa"/>
            <w:hideMark/>
          </w:tcPr>
          <w:p w14:paraId="602085C5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144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es the paper provide a clear description of methods by which patients and the public were involved?</w:t>
            </w:r>
          </w:p>
        </w:tc>
        <w:tc>
          <w:tcPr>
            <w:tcW w:w="1958" w:type="dxa"/>
            <w:hideMark/>
          </w:tcPr>
          <w:p w14:paraId="5AB8C5D5" w14:textId="64D67AF3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</w:t>
            </w:r>
            <w:r w:rsidR="00E546B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="00AA695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p.7</w:t>
            </w:r>
          </w:p>
        </w:tc>
      </w:tr>
      <w:tr w:rsidR="00914442" w:rsidRPr="00C12EF8" w14:paraId="1B18CE6C" w14:textId="77777777" w:rsidTr="007E16E7">
        <w:trPr>
          <w:trHeight w:val="181"/>
        </w:trPr>
        <w:tc>
          <w:tcPr>
            <w:tcW w:w="2129" w:type="dxa"/>
            <w:vMerge/>
          </w:tcPr>
          <w:p w14:paraId="43562343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43" w:type="dxa"/>
          </w:tcPr>
          <w:p w14:paraId="5A9387B2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vide a description of patients, </w:t>
            </w:r>
            <w:proofErr w:type="spellStart"/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ers</w:t>
            </w:r>
            <w:proofErr w:type="spellEnd"/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nd the public involved with the PPI activity in the study</w:t>
            </w:r>
          </w:p>
        </w:tc>
        <w:tc>
          <w:tcPr>
            <w:tcW w:w="1958" w:type="dxa"/>
          </w:tcPr>
          <w:p w14:paraId="68C9A701" w14:textId="75C0F61A" w:rsidR="00914442" w:rsidRPr="00914442" w:rsidRDefault="00E546B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.6 – p.7, </w:t>
            </w:r>
            <w:r w:rsidR="009144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The </w:t>
            </w:r>
            <w:proofErr w:type="spellStart"/>
            <w:r w:rsidR="009144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POS</w:t>
            </w:r>
            <w:proofErr w:type="spellEnd"/>
            <w:r w:rsidR="0091444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etwork list in the end of the article</w:t>
            </w:r>
          </w:p>
        </w:tc>
      </w:tr>
      <w:tr w:rsidR="00914442" w:rsidRPr="00914442" w14:paraId="38256794" w14:textId="77777777" w:rsidTr="00914442">
        <w:trPr>
          <w:trHeight w:val="270"/>
        </w:trPr>
        <w:tc>
          <w:tcPr>
            <w:tcW w:w="2129" w:type="dxa"/>
            <w:vMerge w:val="restart"/>
            <w:hideMark/>
          </w:tcPr>
          <w:p w14:paraId="21B3BEC8" w14:textId="77777777" w:rsidR="00914442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>4: Discussion and conclusions</w:t>
            </w:r>
          </w:p>
        </w:tc>
        <w:tc>
          <w:tcPr>
            <w:tcW w:w="4543" w:type="dxa"/>
          </w:tcPr>
          <w:p w14:paraId="07AAC551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1958" w:type="dxa"/>
            <w:hideMark/>
          </w:tcPr>
          <w:p w14:paraId="3D6072EB" w14:textId="05954CDE" w:rsidR="00914442" w:rsidRPr="00914442" w:rsidRDefault="00EE56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6 – p.7</w:t>
            </w:r>
            <w:r w:rsidR="00EF677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and </w:t>
            </w:r>
            <w:r w:rsidR="00C1598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13</w:t>
            </w:r>
          </w:p>
        </w:tc>
      </w:tr>
      <w:tr w:rsidR="00914442" w:rsidRPr="00914442" w14:paraId="54A4351B" w14:textId="77777777" w:rsidTr="00914442">
        <w:trPr>
          <w:trHeight w:val="269"/>
        </w:trPr>
        <w:tc>
          <w:tcPr>
            <w:tcW w:w="2129" w:type="dxa"/>
            <w:vMerge/>
          </w:tcPr>
          <w:p w14:paraId="0E037A2D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543" w:type="dxa"/>
          </w:tcPr>
          <w:p w14:paraId="3672C8EB" w14:textId="77777777" w:rsidR="00914442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1958" w:type="dxa"/>
          </w:tcPr>
          <w:p w14:paraId="6C92BE87" w14:textId="74E94E43" w:rsidR="00914442" w:rsidRPr="00914442" w:rsidRDefault="00EE56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6 – p 7</w:t>
            </w:r>
          </w:p>
        </w:tc>
      </w:tr>
      <w:tr w:rsidR="007E16E7" w:rsidRPr="00914442" w14:paraId="5191F28E" w14:textId="77777777" w:rsidTr="007E16E7">
        <w:trPr>
          <w:trHeight w:val="915"/>
        </w:trPr>
        <w:tc>
          <w:tcPr>
            <w:tcW w:w="2129" w:type="dxa"/>
            <w:hideMark/>
          </w:tcPr>
          <w:p w14:paraId="3A963496" w14:textId="77777777" w:rsidR="007E16E7" w:rsidRPr="007E16E7" w:rsidRDefault="007E1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7">
              <w:rPr>
                <w:rFonts w:ascii="Times New Roman" w:hAnsi="Times New Roman" w:cs="Times New Roman"/>
                <w:sz w:val="24"/>
                <w:szCs w:val="24"/>
              </w:rPr>
              <w:t>5: Reflections/critical perspective</w:t>
            </w:r>
          </w:p>
        </w:tc>
        <w:tc>
          <w:tcPr>
            <w:tcW w:w="4543" w:type="dxa"/>
            <w:hideMark/>
          </w:tcPr>
          <w:p w14:paraId="2F6C27EC" w14:textId="77777777" w:rsidR="007E16E7" w:rsidRPr="007E16E7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0745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itical comment on the study, a reflection on the things that went well and those that did not, so that others can learn from it</w:t>
            </w:r>
          </w:p>
        </w:tc>
        <w:tc>
          <w:tcPr>
            <w:tcW w:w="1958" w:type="dxa"/>
            <w:hideMark/>
          </w:tcPr>
          <w:p w14:paraId="634462DF" w14:textId="022347F2" w:rsidR="007E16E7" w:rsidRPr="00914442" w:rsidRDefault="0091444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.2</w:t>
            </w:r>
            <w:r w:rsidR="00EE560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</w:tbl>
    <w:p w14:paraId="671320DA" w14:textId="77777777" w:rsidR="007E16E7" w:rsidRDefault="007E16E7" w:rsidP="007E16E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3E04148" w14:textId="77777777" w:rsidR="007E16E7" w:rsidRDefault="007E16E7" w:rsidP="007E16E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D354B30" w14:textId="77777777" w:rsidR="007E16E7" w:rsidRPr="007E16E7" w:rsidRDefault="007E16E7" w:rsidP="007E16E7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7E16E7" w:rsidRPr="007E16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7D910" w14:textId="77777777" w:rsidR="00C12EF8" w:rsidRDefault="00C12EF8" w:rsidP="00C12EF8">
      <w:pPr>
        <w:spacing w:after="0" w:line="240" w:lineRule="auto"/>
      </w:pPr>
      <w:r>
        <w:separator/>
      </w:r>
    </w:p>
  </w:endnote>
  <w:endnote w:type="continuationSeparator" w:id="0">
    <w:p w14:paraId="21312EF8" w14:textId="77777777" w:rsidR="00C12EF8" w:rsidRDefault="00C12EF8" w:rsidP="00C12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31E38" w14:textId="77777777" w:rsidR="00C12EF8" w:rsidRDefault="00C12EF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42299" w14:textId="77777777" w:rsidR="00C12EF8" w:rsidRDefault="00C12EF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28F99" w14:textId="77777777" w:rsidR="00C12EF8" w:rsidRDefault="00C12EF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9C847" w14:textId="77777777" w:rsidR="00C12EF8" w:rsidRDefault="00C12EF8" w:rsidP="00C12EF8">
      <w:pPr>
        <w:spacing w:after="0" w:line="240" w:lineRule="auto"/>
      </w:pPr>
      <w:r>
        <w:separator/>
      </w:r>
    </w:p>
  </w:footnote>
  <w:footnote w:type="continuationSeparator" w:id="0">
    <w:p w14:paraId="3812FAAD" w14:textId="77777777" w:rsidR="00C12EF8" w:rsidRDefault="00C12EF8" w:rsidP="00C12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336BD" w14:textId="77777777" w:rsidR="00C12EF8" w:rsidRDefault="00C12EF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94BC" w14:textId="77777777" w:rsidR="00C12EF8" w:rsidRPr="00BA7E00" w:rsidRDefault="00C12EF8" w:rsidP="00C12EF8">
    <w:pPr>
      <w:pStyle w:val="En-tte"/>
      <w:jc w:val="both"/>
      <w:rPr>
        <w:sz w:val="18"/>
        <w:szCs w:val="18"/>
        <w:lang w:val="en-US"/>
      </w:rPr>
    </w:pPr>
    <w:r w:rsidRPr="00BA7E00">
      <w:rPr>
        <w:sz w:val="18"/>
        <w:szCs w:val="18"/>
        <w:lang w:val="en-US"/>
      </w:rPr>
      <w:t>Strategies for involving patients and the public in scaling initiatives in health and social services: a scoping review</w:t>
    </w:r>
  </w:p>
  <w:p w14:paraId="3549A525" w14:textId="77777777" w:rsidR="00AC4997" w:rsidRDefault="00AC4997" w:rsidP="00AC4997">
    <w:pPr>
      <w:pStyle w:val="En-tte"/>
      <w:rPr>
        <w:lang w:val="en-US"/>
      </w:rPr>
    </w:pPr>
    <w:r>
      <w:rPr>
        <w:lang w:val="en-US"/>
      </w:rPr>
      <w:t>Corôa et al. 2024</w:t>
    </w:r>
  </w:p>
  <w:p w14:paraId="391D41FD" w14:textId="77777777" w:rsidR="00C12EF8" w:rsidRPr="00BA7E00" w:rsidRDefault="00C12EF8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788B6" w14:textId="77777777" w:rsidR="00C12EF8" w:rsidRDefault="00C12EF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E7"/>
    <w:rsid w:val="00112B06"/>
    <w:rsid w:val="002C5EA1"/>
    <w:rsid w:val="00613F9C"/>
    <w:rsid w:val="007E16E7"/>
    <w:rsid w:val="00914442"/>
    <w:rsid w:val="00977A83"/>
    <w:rsid w:val="00994740"/>
    <w:rsid w:val="00AA695E"/>
    <w:rsid w:val="00AC4997"/>
    <w:rsid w:val="00B10EE7"/>
    <w:rsid w:val="00BA7E00"/>
    <w:rsid w:val="00C12EF8"/>
    <w:rsid w:val="00C15980"/>
    <w:rsid w:val="00E546B6"/>
    <w:rsid w:val="00EA0ED0"/>
    <w:rsid w:val="00EE5602"/>
    <w:rsid w:val="00E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AFC5C"/>
  <w15:chartTrackingRefBased/>
  <w15:docId w15:val="{657B3BE2-F6AE-4011-A2BE-2BF01720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1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6E7"/>
    <w:rPr>
      <w:rFonts w:ascii="Segoe UI" w:hAnsi="Segoe UI" w:cs="Segoe UI"/>
      <w:sz w:val="18"/>
      <w:szCs w:val="18"/>
      <w:lang w:val="pt-BR"/>
    </w:rPr>
  </w:style>
  <w:style w:type="paragraph" w:styleId="En-tte">
    <w:name w:val="header"/>
    <w:basedOn w:val="Normal"/>
    <w:link w:val="En-tteCar"/>
    <w:uiPriority w:val="99"/>
    <w:unhideWhenUsed/>
    <w:rsid w:val="00C12E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2EF8"/>
    <w:rPr>
      <w:lang w:val="pt-BR"/>
    </w:rPr>
  </w:style>
  <w:style w:type="paragraph" w:styleId="Pieddepage">
    <w:name w:val="footer"/>
    <w:basedOn w:val="Normal"/>
    <w:link w:val="PieddepageCar"/>
    <w:uiPriority w:val="99"/>
    <w:unhideWhenUsed/>
    <w:rsid w:val="00C12E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12EF8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2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E214A507C6514DB8CF1B6FC39D4109" ma:contentTypeVersion="15" ma:contentTypeDescription="Create a new document." ma:contentTypeScope="" ma:versionID="2a52024a0194504e1be5f3a984019e04">
  <xsd:schema xmlns:xsd="http://www.w3.org/2001/XMLSchema" xmlns:xs="http://www.w3.org/2001/XMLSchema" xmlns:p="http://schemas.microsoft.com/office/2006/metadata/properties" xmlns:ns3="b6e61fb2-0fa1-4e22-a497-073125f2a0e8" xmlns:ns4="ecd0f0aa-63cf-49f4-a9fa-ded9213e93f9" targetNamespace="http://schemas.microsoft.com/office/2006/metadata/properties" ma:root="true" ma:fieldsID="c82a7818d585b2701e997096320f03ca" ns3:_="" ns4:_="">
    <xsd:import namespace="b6e61fb2-0fa1-4e22-a497-073125f2a0e8"/>
    <xsd:import namespace="ecd0f0aa-63cf-49f4-a9fa-ded9213e93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61fb2-0fa1-4e22-a497-073125f2a0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0f0aa-63cf-49f4-a9fa-ded9213e93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d0f0aa-63cf-49f4-a9fa-ded9213e93f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E1FFB0-ABE0-4958-8F59-3BC92807CB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e61fb2-0fa1-4e22-a497-073125f2a0e8"/>
    <ds:schemaRef ds:uri="ecd0f0aa-63cf-49f4-a9fa-ded9213e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B0BC3E-2F91-4698-8618-B4B44C87351A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cd0f0aa-63cf-49f4-a9fa-ded9213e93f9"/>
    <ds:schemaRef ds:uri="b6e61fb2-0fa1-4e22-a497-073125f2a0e8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896E719-267C-4E32-A73A-116F3A3C11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e Carvalho Corôa</dc:creator>
  <cp:keywords/>
  <dc:description/>
  <cp:lastModifiedBy>Roberta De Carvalho Corôa</cp:lastModifiedBy>
  <cp:revision>11</cp:revision>
  <dcterms:created xsi:type="dcterms:W3CDTF">2023-10-03T20:33:00Z</dcterms:created>
  <dcterms:modified xsi:type="dcterms:W3CDTF">2024-04-28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E214A507C6514DB8CF1B6FC39D4109</vt:lpwstr>
  </property>
</Properties>
</file>